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F5656C" w14:textId="77777777" w:rsidR="00E80A10" w:rsidRDefault="00E80A10" w:rsidP="00E80A10"/>
    <w:p w14:paraId="2740CA42" w14:textId="77777777" w:rsidR="00E80A10" w:rsidRDefault="00E80A10" w:rsidP="00E80A10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BBA43F" wp14:editId="040421AB">
                <wp:simplePos x="0" y="0"/>
                <wp:positionH relativeFrom="margin">
                  <wp:posOffset>1687132</wp:posOffset>
                </wp:positionH>
                <wp:positionV relativeFrom="paragraph">
                  <wp:posOffset>87738</wp:posOffset>
                </wp:positionV>
                <wp:extent cx="1381125" cy="482502"/>
                <wp:effectExtent l="0" t="0" r="0" b="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1125" cy="4825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D1136B" w14:textId="3775B832" w:rsidR="00E80A10" w:rsidRPr="00D37F0F" w:rsidRDefault="00E80A10" w:rsidP="00E80A1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D37F0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Dihydroxy-</w:t>
                            </w:r>
                            <w:bookmarkStart w:id="0" w:name="_GoBack"/>
                            <w:bookmarkEnd w:id="0"/>
                            <w:r w:rsidRPr="00D37F0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cholanic aci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BBA43F" id="Rectangle 27" o:spid="_x0000_s1026" style="position:absolute;margin-left:132.85pt;margin-top:6.9pt;width:108.75pt;height:38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" filled="f" stroked="f" strokeweight="1pt">
                <v:textbox>
                  <w:txbxContent>
                    <w:p w14:paraId="61D1136B" w14:textId="3775B832" w:rsidR="00E80A10" w:rsidRPr="00D37F0F" w:rsidRDefault="00E80A10" w:rsidP="00E80A1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 w:rsidRPr="00D37F0F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Dihydroxy-</w:t>
                      </w:r>
                      <w:bookmarkStart w:id="1" w:name="_GoBack"/>
                      <w:bookmarkEnd w:id="1"/>
                      <w:r w:rsidRPr="00D37F0F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cholanic aci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B9C20B6" w14:textId="77777777" w:rsidR="00E80A10" w:rsidRDefault="00E80A10" w:rsidP="00E80A10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B2DD1E" wp14:editId="02D9C196">
                <wp:simplePos x="0" y="0"/>
                <wp:positionH relativeFrom="margin">
                  <wp:posOffset>4451260</wp:posOffset>
                </wp:positionH>
                <wp:positionV relativeFrom="paragraph">
                  <wp:posOffset>0</wp:posOffset>
                </wp:positionV>
                <wp:extent cx="1279525" cy="360000"/>
                <wp:effectExtent l="0" t="0" r="0" b="254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9525" cy="360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30137B" w14:textId="00416829" w:rsidR="00E80A10" w:rsidRPr="00D37F0F" w:rsidRDefault="00EA0476" w:rsidP="00E80A1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H</w:t>
                            </w:r>
                            <w:r w:rsidR="00E80A10" w:rsidRPr="004D369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ydroxycinnamic aci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B2DD1E" id="Rectangle 29" o:spid="_x0000_s1027" style="position:absolute;margin-left:350.5pt;margin-top:0;width:100.75pt;height:28.3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" filled="f" stroked="f" strokeweight="1pt">
                <v:textbox>
                  <w:txbxContent>
                    <w:p w14:paraId="1430137B" w14:textId="00416829" w:rsidR="00E80A10" w:rsidRPr="00D37F0F" w:rsidRDefault="00EA0476" w:rsidP="00E80A1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H</w:t>
                      </w:r>
                      <w:r w:rsidR="00E80A10" w:rsidRPr="004D3691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ydroxycinnamic aci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E44A5E" wp14:editId="2F05DECE">
                <wp:simplePos x="0" y="0"/>
                <wp:positionH relativeFrom="margin">
                  <wp:posOffset>3103040</wp:posOffset>
                </wp:positionH>
                <wp:positionV relativeFrom="paragraph">
                  <wp:posOffset>-101070</wp:posOffset>
                </wp:positionV>
                <wp:extent cx="1279525" cy="648000"/>
                <wp:effectExtent l="0" t="0" r="0" b="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9525" cy="648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A9EAC2" w14:textId="2DB5C644" w:rsidR="00E80A10" w:rsidRPr="00D37F0F" w:rsidRDefault="00E80A10" w:rsidP="00E80A1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4D369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3-aminopyrazine-2-carboxyl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E44A5E" id="Rectangle 28" o:spid="_x0000_s1028" style="position:absolute;margin-left:244.35pt;margin-top:-7.95pt;width:100.75pt;height:51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" filled="f" stroked="f" strokeweight="1pt">
                <v:textbox>
                  <w:txbxContent>
                    <w:p w14:paraId="1AA9EAC2" w14:textId="2DB5C644" w:rsidR="00E80A10" w:rsidRPr="00D37F0F" w:rsidRDefault="00E80A10" w:rsidP="00E80A1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 w:rsidRPr="004D3691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3-aminopyrazine-2-carboxylat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41498C" wp14:editId="56AF48FD">
                <wp:simplePos x="0" y="0"/>
                <wp:positionH relativeFrom="margin">
                  <wp:posOffset>212080</wp:posOffset>
                </wp:positionH>
                <wp:positionV relativeFrom="paragraph">
                  <wp:posOffset>6080</wp:posOffset>
                </wp:positionV>
                <wp:extent cx="1375258" cy="351130"/>
                <wp:effectExtent l="0" t="0" r="0" b="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5258" cy="3511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E92BC3" w14:textId="5A9359AD" w:rsidR="00E80A10" w:rsidRPr="004D3691" w:rsidRDefault="00454758" w:rsidP="00E80A1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G</w:t>
                            </w:r>
                            <w:r w:rsidR="00E80A10" w:rsidRPr="004D369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amma-Amino-gamma-cyanobutanoic aci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41498C" id="Rectangle 26" o:spid="_x0000_s1029" style="position:absolute;margin-left:16.7pt;margin-top:.5pt;width:108.3pt;height:27.6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" filled="f" stroked="f" strokeweight="1pt">
                <v:textbox>
                  <w:txbxContent>
                    <w:p w14:paraId="23E92BC3" w14:textId="5A9359AD" w:rsidR="00E80A10" w:rsidRPr="004D3691" w:rsidRDefault="00454758" w:rsidP="00E80A1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G</w:t>
                      </w:r>
                      <w:r w:rsidR="00E80A10" w:rsidRPr="004D3691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amma-Amino-gamma-cyanobutanoic aci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F9FE50C" w14:textId="77777777" w:rsidR="00E80A10" w:rsidRDefault="00E80A10" w:rsidP="00E80A10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1D8FF68B" wp14:editId="36F1E3CD">
            <wp:extent cx="1375257" cy="2756022"/>
            <wp:effectExtent l="0" t="0" r="0" b="6350"/>
            <wp:docPr id="39" name="Picture 39" descr="rocbpIm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rocbpIm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045" cy="2849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8BCF6E0" wp14:editId="0457F38D">
            <wp:extent cx="1375258" cy="2756025"/>
            <wp:effectExtent l="0" t="0" r="0" b="6350"/>
            <wp:docPr id="40" name="Picture 40" descr="rocbpIm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rocbpIm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0026" cy="288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D272B95" wp14:editId="22BFD849">
            <wp:extent cx="1382573" cy="2770684"/>
            <wp:effectExtent l="0" t="0" r="8255" b="0"/>
            <wp:docPr id="41" name="Picture 41" descr="rocbpIm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rocbpIm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3254" cy="3032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4D9243D" wp14:editId="09500916">
            <wp:extent cx="1382573" cy="2770684"/>
            <wp:effectExtent l="0" t="0" r="8255" b="0"/>
            <wp:docPr id="42" name="Picture 42" descr="rocbpIm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rocbpIm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7364" cy="2960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2CBD0" w14:textId="77777777" w:rsidR="00E80A10" w:rsidRDefault="00E80A10" w:rsidP="00E80A10">
      <w:pPr>
        <w:jc w:val="center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794B0F" wp14:editId="6E4175E2">
                <wp:simplePos x="0" y="0"/>
                <wp:positionH relativeFrom="margin">
                  <wp:posOffset>234675</wp:posOffset>
                </wp:positionH>
                <wp:positionV relativeFrom="paragraph">
                  <wp:posOffset>278425</wp:posOffset>
                </wp:positionV>
                <wp:extent cx="1309421" cy="352425"/>
                <wp:effectExtent l="0" t="0" r="0" b="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9421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3285CD" w14:textId="5D3B1211" w:rsidR="00E80A10" w:rsidRPr="00D37F0F" w:rsidRDefault="00E80A10" w:rsidP="00E80A1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4D369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Adrenochrome o-semiquino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794B0F" id="Rectangle 30" o:spid="_x0000_s1030" style="position:absolute;left:0;text-align:left;margin-left:18.5pt;margin-top:21.9pt;width:103.1pt;height:27.7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" filled="f" stroked="f" strokeweight="1pt">
                <v:textbox>
                  <w:txbxContent>
                    <w:p w14:paraId="223285CD" w14:textId="5D3B1211" w:rsidR="00E80A10" w:rsidRPr="00D37F0F" w:rsidRDefault="00E80A10" w:rsidP="00E80A1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 w:rsidRPr="004D3691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Adrenochrome o-semiquinon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5F1A4DB" w14:textId="77777777" w:rsidR="00E80A10" w:rsidRDefault="00E80A10" w:rsidP="00E80A10">
      <w:pPr>
        <w:jc w:val="center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0544D78" wp14:editId="1D2CE3DD">
                <wp:simplePos x="0" y="0"/>
                <wp:positionH relativeFrom="margin">
                  <wp:posOffset>4549775</wp:posOffset>
                </wp:positionH>
                <wp:positionV relativeFrom="paragraph">
                  <wp:posOffset>92955</wp:posOffset>
                </wp:positionV>
                <wp:extent cx="1309421" cy="321869"/>
                <wp:effectExtent l="0" t="0" r="0" b="254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9421" cy="32186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C264C6" w14:textId="221CEB39" w:rsidR="00E80A10" w:rsidRPr="00D37F0F" w:rsidRDefault="00E80A10" w:rsidP="00E80A1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4D369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Slafram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544D78" id="Rectangle 33" o:spid="_x0000_s1031" style="position:absolute;left:0;text-align:left;margin-left:358.25pt;margin-top:7.3pt;width:103.1pt;height:25.3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" filled="f" stroked="f" strokeweight="1pt">
                <v:textbox>
                  <w:txbxContent>
                    <w:p w14:paraId="4FC264C6" w14:textId="221CEB39" w:rsidR="00E80A10" w:rsidRPr="00D37F0F" w:rsidRDefault="00E80A10" w:rsidP="00E80A1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 w:rsidRPr="004D3691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Slaframin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2E6502" wp14:editId="34E5E1C2">
                <wp:simplePos x="0" y="0"/>
                <wp:positionH relativeFrom="margin">
                  <wp:posOffset>3094145</wp:posOffset>
                </wp:positionH>
                <wp:positionV relativeFrom="paragraph">
                  <wp:posOffset>6350</wp:posOffset>
                </wp:positionV>
                <wp:extent cx="1309421" cy="321869"/>
                <wp:effectExtent l="0" t="0" r="0" b="254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9421" cy="32186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BFB81" w14:textId="77777777" w:rsidR="00E80A10" w:rsidRPr="00D37F0F" w:rsidRDefault="00E80A10" w:rsidP="00E80A1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4D369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8-Hydroxyguanos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2E6502" id="Rectangle 32" o:spid="_x0000_s1032" style="position:absolute;left:0;text-align:left;margin-left:243.65pt;margin-top:.5pt;width:103.1pt;height:25.3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" filled="f" stroked="f" strokeweight="1pt">
                <v:textbox>
                  <w:txbxContent>
                    <w:p w14:paraId="077BFB81" w14:textId="77777777" w:rsidR="00E80A10" w:rsidRPr="00D37F0F" w:rsidRDefault="00E80A10" w:rsidP="00E80A1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 w:rsidRPr="004D3691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8-Hydroxyguanosin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21295C2" wp14:editId="4E081BDA">
                <wp:simplePos x="0" y="0"/>
                <wp:positionH relativeFrom="margin">
                  <wp:posOffset>1661350</wp:posOffset>
                </wp:positionH>
                <wp:positionV relativeFrom="paragraph">
                  <wp:posOffset>5940</wp:posOffset>
                </wp:positionV>
                <wp:extent cx="1309421" cy="321869"/>
                <wp:effectExtent l="0" t="0" r="0" b="254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9421" cy="32186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A56C85" w14:textId="77777777" w:rsidR="00E80A10" w:rsidRPr="00D37F0F" w:rsidRDefault="00E80A10" w:rsidP="00E80A1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4D369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Alanyl-Phenylalan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1295C2" id="Rectangle 31" o:spid="_x0000_s1033" style="position:absolute;left:0;text-align:left;margin-left:130.8pt;margin-top:.45pt;width:103.1pt;height:25.3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" filled="f" stroked="f" strokeweight="1pt">
                <v:textbox>
                  <w:txbxContent>
                    <w:p w14:paraId="62A56C85" w14:textId="77777777" w:rsidR="00E80A10" w:rsidRPr="00D37F0F" w:rsidRDefault="00E80A10" w:rsidP="00E80A1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 w:rsidRPr="004D3691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Alanyl-Phenylalanin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24E4B8A" w14:textId="77777777" w:rsidR="00E80A10" w:rsidRDefault="00E80A10" w:rsidP="00E80A10">
      <w:pPr>
        <w:jc w:val="center"/>
      </w:pPr>
      <w:r>
        <w:rPr>
          <w:noProof/>
        </w:rPr>
        <w:drawing>
          <wp:inline distT="0" distB="0" distL="0" distR="0" wp14:anchorId="28215516" wp14:editId="21C9ED22">
            <wp:extent cx="1433779" cy="2873306"/>
            <wp:effectExtent l="0" t="0" r="0" b="3810"/>
            <wp:docPr id="43" name="Picture 43" descr="rocbpIm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rocbpIm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6855" cy="3180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A9AF769" wp14:editId="06124A9E">
            <wp:extent cx="1433779" cy="2873303"/>
            <wp:effectExtent l="0" t="0" r="0" b="3810"/>
            <wp:docPr id="44" name="Picture 44" descr="rocbpIm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rocbpIm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8032" cy="2982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6C55037" wp14:editId="5AA30607">
            <wp:extent cx="1433779" cy="2873306"/>
            <wp:effectExtent l="0" t="0" r="0" b="3810"/>
            <wp:docPr id="18" name="Picture 18" descr="rocbpIm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rocbpIm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5457" cy="3137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B2B0F4A" wp14:editId="7DF64E10">
            <wp:extent cx="1426464" cy="2858644"/>
            <wp:effectExtent l="0" t="0" r="2540" b="0"/>
            <wp:docPr id="45" name="Picture 45" descr="rocbpIm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rocbpIm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4492" cy="3095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4A8C7" w14:textId="4850CA5F" w:rsidR="00E80A10" w:rsidRPr="004F51AC" w:rsidRDefault="00E80A10" w:rsidP="00E80A1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F51AC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C93230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4F51A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1565D">
        <w:rPr>
          <w:rFonts w:ascii="Times New Roman" w:hAnsi="Times New Roman" w:cs="Times New Roman"/>
          <w:sz w:val="24"/>
          <w:szCs w:val="24"/>
        </w:rPr>
        <w:t xml:space="preserve">Relative distributions of the differentially abundant </w:t>
      </w:r>
      <w:r w:rsidR="00C93230">
        <w:rPr>
          <w:rFonts w:ascii="Times New Roman" w:hAnsi="Times New Roman" w:cs="Times New Roman"/>
          <w:sz w:val="24"/>
          <w:szCs w:val="24"/>
        </w:rPr>
        <w:t>plasma</w:t>
      </w:r>
      <w:r w:rsidRPr="00C1565D">
        <w:rPr>
          <w:rFonts w:ascii="Times New Roman" w:hAnsi="Times New Roman" w:cs="Times New Roman"/>
          <w:sz w:val="24"/>
          <w:szCs w:val="24"/>
        </w:rPr>
        <w:t xml:space="preserve"> metabolites in beef steers with divergent residual </w:t>
      </w:r>
      <w:r w:rsidR="009C0317">
        <w:rPr>
          <w:rFonts w:ascii="Times New Roman" w:hAnsi="Times New Roman" w:cs="Times New Roman"/>
          <w:sz w:val="24"/>
          <w:szCs w:val="24"/>
        </w:rPr>
        <w:t xml:space="preserve">body weight </w:t>
      </w:r>
      <w:r w:rsidRPr="00C1565D">
        <w:rPr>
          <w:rFonts w:ascii="Times New Roman" w:hAnsi="Times New Roman" w:cs="Times New Roman"/>
          <w:sz w:val="24"/>
          <w:szCs w:val="24"/>
        </w:rPr>
        <w:t>gain phenotype.</w:t>
      </w:r>
    </w:p>
    <w:p w14:paraId="719CDB0D" w14:textId="77777777" w:rsidR="00A0107A" w:rsidRDefault="00A0107A"/>
    <w:sectPr w:rsidR="00A010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A10"/>
    <w:rsid w:val="003C51A5"/>
    <w:rsid w:val="00454758"/>
    <w:rsid w:val="00781B83"/>
    <w:rsid w:val="009C0317"/>
    <w:rsid w:val="00A0107A"/>
    <w:rsid w:val="00A75B81"/>
    <w:rsid w:val="00B15087"/>
    <w:rsid w:val="00C93230"/>
    <w:rsid w:val="00D46B0C"/>
    <w:rsid w:val="00E80A10"/>
    <w:rsid w:val="00EA0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987D1"/>
  <w15:chartTrackingRefBased/>
  <w15:docId w15:val="{DBCE2880-6EA9-47BE-A74C-B5A742DDB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A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</Words>
  <Characters>152</Characters>
  <Application>Microsoft Office Word</Application>
  <DocSecurity>0</DocSecurity>
  <Lines>6</Lines>
  <Paragraphs>2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oluwamu Idowu</dc:creator>
  <cp:keywords/>
  <dc:description/>
  <cp:lastModifiedBy>Ibukun Ogunade</cp:lastModifiedBy>
  <cp:revision>10</cp:revision>
  <dcterms:created xsi:type="dcterms:W3CDTF">2022-12-10T20:46:00Z</dcterms:created>
  <dcterms:modified xsi:type="dcterms:W3CDTF">2023-05-10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5c1140082ddc1c3b919c5cca9d3d5a8a544dccc0b6f4039631c1398830206b</vt:lpwstr>
  </property>
</Properties>
</file>